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tblpY="735"/>
        <w:tblW w:w="9464" w:type="dxa"/>
        <w:tblLook w:val="04A0" w:firstRow="1" w:lastRow="0" w:firstColumn="1" w:lastColumn="0" w:noHBand="0" w:noVBand="1"/>
      </w:tblPr>
      <w:tblGrid>
        <w:gridCol w:w="3510"/>
        <w:gridCol w:w="5954"/>
      </w:tblGrid>
      <w:tr w:rsidR="00332D0E" w:rsidRPr="00104A0A" w:rsidTr="00104A0A">
        <w:tc>
          <w:tcPr>
            <w:tcW w:w="3510" w:type="dxa"/>
            <w:vAlign w:val="center"/>
          </w:tcPr>
          <w:p w:rsidR="00332D0E" w:rsidRPr="00104A0A" w:rsidRDefault="00332D0E" w:rsidP="00E61C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A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</w:t>
            </w:r>
          </w:p>
        </w:tc>
        <w:tc>
          <w:tcPr>
            <w:tcW w:w="5954" w:type="dxa"/>
            <w:vAlign w:val="center"/>
          </w:tcPr>
          <w:p w:rsidR="00332D0E" w:rsidRPr="00104A0A" w:rsidRDefault="00332D0E" w:rsidP="00E61C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A0A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  <w:r w:rsidR="00681766" w:rsidRPr="00104A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FW)</w:t>
            </w:r>
          </w:p>
          <w:p w:rsidR="00332D0E" w:rsidRPr="00104A0A" w:rsidRDefault="00332D0E" w:rsidP="00E61C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A0A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  <w:r w:rsidR="00681766" w:rsidRPr="00104A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V)</w:t>
            </w:r>
          </w:p>
        </w:tc>
      </w:tr>
      <w:tr w:rsidR="00332D0E" w:rsidRPr="00104A0A" w:rsidTr="00104A0A">
        <w:tc>
          <w:tcPr>
            <w:tcW w:w="3510" w:type="dxa"/>
            <w:vAlign w:val="center"/>
          </w:tcPr>
          <w:p w:rsidR="00332D0E" w:rsidRPr="00104A0A" w:rsidRDefault="00332D0E" w:rsidP="00E61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</w:rPr>
              <w:t>T-DNA insertion verification</w:t>
            </w:r>
          </w:p>
        </w:tc>
        <w:tc>
          <w:tcPr>
            <w:tcW w:w="5954" w:type="dxa"/>
            <w:vAlign w:val="center"/>
          </w:tcPr>
          <w:p w:rsidR="00332D0E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</w:rPr>
              <w:t xml:space="preserve">FW: </w:t>
            </w:r>
            <w:r w:rsidR="00332D0E" w:rsidRPr="00104A0A">
              <w:rPr>
                <w:rFonts w:ascii="Times New Roman" w:hAnsi="Times New Roman" w:cs="Times New Roman"/>
                <w:sz w:val="24"/>
                <w:szCs w:val="24"/>
              </w:rPr>
              <w:t>ACTCAACCCTATCTCGGGCTATTC</w:t>
            </w:r>
          </w:p>
          <w:p w:rsidR="00332D0E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V: </w:t>
            </w:r>
            <w:r w:rsidR="00332D0E"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ATCATGGAATGGATGAG</w:t>
            </w:r>
          </w:p>
        </w:tc>
      </w:tr>
      <w:tr w:rsidR="00332D0E" w:rsidRPr="00104A0A" w:rsidTr="00104A0A">
        <w:tc>
          <w:tcPr>
            <w:tcW w:w="3510" w:type="dxa"/>
            <w:vAlign w:val="center"/>
          </w:tcPr>
          <w:p w:rsidR="00332D0E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r/CAS9 gRNA</w:t>
            </w:r>
          </w:p>
        </w:tc>
        <w:tc>
          <w:tcPr>
            <w:tcW w:w="5954" w:type="dxa"/>
            <w:vAlign w:val="center"/>
          </w:tcPr>
          <w:p w:rsidR="00332D0E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CCGAGCGATGTATACTT</w:t>
            </w:r>
          </w:p>
        </w:tc>
      </w:tr>
      <w:tr w:rsidR="00681766" w:rsidRPr="00104A0A" w:rsidTr="00104A0A">
        <w:tc>
          <w:tcPr>
            <w:tcW w:w="3510" w:type="dxa"/>
            <w:vAlign w:val="center"/>
          </w:tcPr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r/CAS9 mutation detection –PCR product</w:t>
            </w:r>
          </w:p>
        </w:tc>
        <w:tc>
          <w:tcPr>
            <w:tcW w:w="5954" w:type="dxa"/>
            <w:vAlign w:val="center"/>
          </w:tcPr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GGGAGCTCAAAACGCGTCAGGGAAGAGAAG</w:t>
            </w:r>
          </w:p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: ACCACCATAGACCTGAGCAACC</w:t>
            </w:r>
          </w:p>
        </w:tc>
      </w:tr>
      <w:tr w:rsidR="00681766" w:rsidRPr="00104A0A" w:rsidTr="00104A0A">
        <w:tc>
          <w:tcPr>
            <w:tcW w:w="3510" w:type="dxa"/>
            <w:vAlign w:val="center"/>
          </w:tcPr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r/CAS9 mutation detection – sequencing</w:t>
            </w:r>
          </w:p>
        </w:tc>
        <w:tc>
          <w:tcPr>
            <w:tcW w:w="5954" w:type="dxa"/>
            <w:vAlign w:val="center"/>
          </w:tcPr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-</w:t>
            </w:r>
          </w:p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: CGAGATCATGGAATGGATGAG</w:t>
            </w:r>
          </w:p>
        </w:tc>
      </w:tr>
      <w:tr w:rsidR="00681766" w:rsidRPr="00104A0A" w:rsidTr="00104A0A">
        <w:tc>
          <w:tcPr>
            <w:tcW w:w="3510" w:type="dxa"/>
            <w:vAlign w:val="center"/>
          </w:tcPr>
          <w:p w:rsidR="00681766" w:rsidRPr="00104A0A" w:rsidRDefault="00681766" w:rsidP="00EF2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-PCR</w:t>
            </w:r>
            <w:r w:rsidR="00EF2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04A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</w:t>
            </w:r>
            <w:r w:rsidR="00EF2C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</w:t>
            </w:r>
            <w:bookmarkStart w:id="0" w:name="_GoBack"/>
            <w:bookmarkEnd w:id="0"/>
            <w:r w:rsidRPr="00104A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K1</w:t>
            </w:r>
          </w:p>
        </w:tc>
        <w:tc>
          <w:tcPr>
            <w:tcW w:w="5954" w:type="dxa"/>
            <w:vAlign w:val="center"/>
          </w:tcPr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GCAAGGAGCACATGGATAAATTGG</w:t>
            </w:r>
          </w:p>
          <w:p w:rsidR="00681766" w:rsidRPr="00104A0A" w:rsidRDefault="00681766" w:rsidP="00E61C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: GCCGAACCATACTATGTACCTTCC</w:t>
            </w:r>
          </w:p>
        </w:tc>
      </w:tr>
    </w:tbl>
    <w:p w:rsidR="00B8006C" w:rsidRPr="00104A0A" w:rsidRDefault="00E61C92" w:rsidP="00E61C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4A0A">
        <w:rPr>
          <w:rFonts w:ascii="Times New Roman" w:hAnsi="Times New Roman" w:cs="Times New Roman"/>
          <w:sz w:val="24"/>
          <w:szCs w:val="24"/>
          <w:lang w:val="en-US"/>
        </w:rPr>
        <w:t>Table S1: Primers used in this study.</w:t>
      </w:r>
    </w:p>
    <w:sectPr w:rsidR="00B8006C" w:rsidRPr="00104A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866"/>
    <w:rsid w:val="00104A0A"/>
    <w:rsid w:val="00155866"/>
    <w:rsid w:val="00215173"/>
    <w:rsid w:val="00257848"/>
    <w:rsid w:val="00332D0E"/>
    <w:rsid w:val="003F5B7C"/>
    <w:rsid w:val="00681766"/>
    <w:rsid w:val="0069614A"/>
    <w:rsid w:val="00B8006C"/>
    <w:rsid w:val="00E61C92"/>
    <w:rsid w:val="00E67B5A"/>
    <w:rsid w:val="00EF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5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5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kova Eva</dc:creator>
  <cp:lastModifiedBy>Kavkova Eva</cp:lastModifiedBy>
  <cp:revision>7</cp:revision>
  <dcterms:created xsi:type="dcterms:W3CDTF">2018-05-23T22:13:00Z</dcterms:created>
  <dcterms:modified xsi:type="dcterms:W3CDTF">2018-07-24T13:41:00Z</dcterms:modified>
</cp:coreProperties>
</file>